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7A48A" w14:textId="77777777" w:rsidR="00CD7210" w:rsidRPr="007B680C" w:rsidRDefault="00CD7210" w:rsidP="00701669">
      <w:pPr>
        <w:rPr>
          <w:rFonts w:ascii="Arial" w:hAnsi="Arial" w:cs="Arial"/>
          <w:b/>
          <w:sz w:val="22"/>
          <w:szCs w:val="22"/>
          <w:u w:val="single"/>
        </w:rPr>
      </w:pPr>
    </w:p>
    <w:p w14:paraId="25F53CB7" w14:textId="77777777" w:rsidR="00CD7210" w:rsidRPr="007B680C" w:rsidRDefault="00CD7210" w:rsidP="00701669">
      <w:pPr>
        <w:rPr>
          <w:rFonts w:ascii="Arial" w:hAnsi="Arial" w:cs="Arial"/>
          <w:b/>
          <w:sz w:val="22"/>
          <w:szCs w:val="22"/>
          <w:u w:val="single"/>
        </w:rPr>
      </w:pPr>
    </w:p>
    <w:p w14:paraId="16F5D0BF" w14:textId="4E055DAC" w:rsidR="00913765" w:rsidRPr="007B680C" w:rsidRDefault="00027744" w:rsidP="00913765">
      <w:pPr>
        <w:rPr>
          <w:rFonts w:ascii="Arial" w:hAnsi="Arial" w:cs="Arial"/>
          <w:b/>
          <w:sz w:val="22"/>
          <w:szCs w:val="22"/>
        </w:rPr>
      </w:pPr>
      <w:r w:rsidRPr="007B680C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3EE77F6D" wp14:editId="62F94B69">
            <wp:extent cx="5943581" cy="7715885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RISPR paper Fig S4b female ephys 240208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81" cy="771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A8B82" w14:textId="77777777" w:rsidR="00913765" w:rsidRPr="007B680C" w:rsidRDefault="00913765" w:rsidP="00913765">
      <w:pPr>
        <w:rPr>
          <w:rFonts w:ascii="Arial" w:hAnsi="Arial" w:cs="Arial"/>
          <w:b/>
          <w:sz w:val="22"/>
          <w:szCs w:val="22"/>
        </w:rPr>
      </w:pPr>
    </w:p>
    <w:p w14:paraId="0D4DBB22" w14:textId="60A8CCC4" w:rsidR="00CD7210" w:rsidRPr="007B680C" w:rsidRDefault="00913765" w:rsidP="00701669">
      <w:pPr>
        <w:rPr>
          <w:rFonts w:ascii="Arial" w:hAnsi="Arial" w:cs="Arial"/>
          <w:b/>
          <w:sz w:val="22"/>
          <w:szCs w:val="22"/>
          <w:u w:val="single"/>
        </w:rPr>
      </w:pPr>
      <w:r w:rsidRPr="007B680C">
        <w:rPr>
          <w:rFonts w:ascii="Arial" w:hAnsi="Arial" w:cs="Arial"/>
          <w:b/>
          <w:sz w:val="22"/>
          <w:szCs w:val="22"/>
        </w:rPr>
        <w:lastRenderedPageBreak/>
        <w:t xml:space="preserve">Supplementary Figure </w:t>
      </w:r>
      <w:r w:rsidR="00EE27C7" w:rsidRPr="007B680C">
        <w:rPr>
          <w:rFonts w:ascii="Arial" w:hAnsi="Arial" w:cs="Arial"/>
          <w:b/>
          <w:sz w:val="22"/>
          <w:szCs w:val="22"/>
        </w:rPr>
        <w:t>4</w:t>
      </w:r>
      <w:r w:rsidRPr="007B680C">
        <w:rPr>
          <w:rFonts w:ascii="Arial" w:hAnsi="Arial" w:cs="Arial"/>
          <w:b/>
          <w:sz w:val="22"/>
          <w:szCs w:val="22"/>
        </w:rPr>
        <w:t xml:space="preserve">. </w:t>
      </w:r>
      <w:r w:rsidR="002D5A9D" w:rsidRPr="007B680C">
        <w:rPr>
          <w:rFonts w:ascii="Arial" w:hAnsi="Arial" w:cs="Arial"/>
          <w:b/>
          <w:sz w:val="22"/>
          <w:szCs w:val="22"/>
        </w:rPr>
        <w:t>mPFC and LC power spectral density percentages and LC-mPFC coherence in non-defeated wild-type and S1PR3</w:t>
      </w:r>
      <w:r w:rsidR="002D5A9D" w:rsidRPr="007B680C">
        <w:rPr>
          <w:rFonts w:ascii="Arial" w:hAnsi="Arial" w:cs="Arial"/>
          <w:b/>
          <w:sz w:val="22"/>
          <w:szCs w:val="22"/>
          <w:vertAlign w:val="superscript"/>
        </w:rPr>
        <w:t>GRE-/GRE-</w:t>
      </w:r>
      <w:r w:rsidR="002D5A9D" w:rsidRPr="007B680C">
        <w:rPr>
          <w:rFonts w:ascii="Arial" w:hAnsi="Arial" w:cs="Arial"/>
          <w:b/>
          <w:sz w:val="22"/>
          <w:szCs w:val="22"/>
        </w:rPr>
        <w:t xml:space="preserve"> </w:t>
      </w:r>
      <w:r w:rsidR="000750AC" w:rsidRPr="007B680C">
        <w:rPr>
          <w:rFonts w:ascii="Arial" w:hAnsi="Arial" w:cs="Arial"/>
          <w:b/>
          <w:sz w:val="22"/>
          <w:szCs w:val="22"/>
        </w:rPr>
        <w:t>females</w:t>
      </w:r>
      <w:r w:rsidR="002D5A9D" w:rsidRPr="007B680C">
        <w:rPr>
          <w:rFonts w:ascii="Arial" w:hAnsi="Arial" w:cs="Arial"/>
          <w:b/>
          <w:sz w:val="22"/>
          <w:szCs w:val="22"/>
        </w:rPr>
        <w:t xml:space="preserve">. </w:t>
      </w:r>
      <w:r w:rsidR="002D5A9D" w:rsidRPr="007B680C">
        <w:rPr>
          <w:rFonts w:ascii="Arial" w:hAnsi="Arial" w:cs="Arial"/>
          <w:sz w:val="22"/>
          <w:szCs w:val="22"/>
        </w:rPr>
        <w:t>Power spectral density percentages in the mPFC in the (</w:t>
      </w:r>
      <w:r w:rsidR="002D5A9D" w:rsidRPr="007B680C">
        <w:rPr>
          <w:rFonts w:ascii="Arial" w:hAnsi="Arial" w:cs="Arial"/>
          <w:b/>
          <w:sz w:val="22"/>
          <w:szCs w:val="22"/>
        </w:rPr>
        <w:t>a</w:t>
      </w:r>
      <w:r w:rsidR="002D5A9D" w:rsidRPr="007B680C">
        <w:rPr>
          <w:rFonts w:ascii="Arial" w:hAnsi="Arial" w:cs="Arial"/>
          <w:sz w:val="22"/>
          <w:szCs w:val="22"/>
        </w:rPr>
        <w:t>) delta, (</w:t>
      </w:r>
      <w:r w:rsidR="002D5A9D" w:rsidRPr="007B680C">
        <w:rPr>
          <w:rFonts w:ascii="Arial" w:hAnsi="Arial" w:cs="Arial"/>
          <w:b/>
          <w:sz w:val="22"/>
          <w:szCs w:val="22"/>
        </w:rPr>
        <w:t>b</w:t>
      </w:r>
      <w:r w:rsidR="002D5A9D" w:rsidRPr="007B680C">
        <w:rPr>
          <w:rFonts w:ascii="Arial" w:hAnsi="Arial" w:cs="Arial"/>
          <w:sz w:val="22"/>
          <w:szCs w:val="22"/>
        </w:rPr>
        <w:t>) low theta, (</w:t>
      </w:r>
      <w:r w:rsidR="002D5A9D" w:rsidRPr="007B680C">
        <w:rPr>
          <w:rFonts w:ascii="Arial" w:hAnsi="Arial" w:cs="Arial"/>
          <w:b/>
          <w:sz w:val="22"/>
          <w:szCs w:val="22"/>
        </w:rPr>
        <w:t>c</w:t>
      </w:r>
      <w:r w:rsidR="002D5A9D" w:rsidRPr="007B680C">
        <w:rPr>
          <w:rFonts w:ascii="Arial" w:hAnsi="Arial" w:cs="Arial"/>
          <w:sz w:val="22"/>
          <w:szCs w:val="22"/>
        </w:rPr>
        <w:t>) high theta, (</w:t>
      </w:r>
      <w:r w:rsidR="002D5A9D" w:rsidRPr="007B680C">
        <w:rPr>
          <w:rFonts w:ascii="Arial" w:hAnsi="Arial" w:cs="Arial"/>
          <w:b/>
          <w:sz w:val="22"/>
          <w:szCs w:val="22"/>
        </w:rPr>
        <w:t>d</w:t>
      </w:r>
      <w:r w:rsidR="002D5A9D" w:rsidRPr="007B680C">
        <w:rPr>
          <w:rFonts w:ascii="Arial" w:hAnsi="Arial" w:cs="Arial"/>
          <w:sz w:val="22"/>
          <w:szCs w:val="22"/>
        </w:rPr>
        <w:t>) alpha, (</w:t>
      </w:r>
      <w:r w:rsidR="002D5A9D" w:rsidRPr="007B680C">
        <w:rPr>
          <w:rFonts w:ascii="Arial" w:hAnsi="Arial" w:cs="Arial"/>
          <w:b/>
          <w:sz w:val="22"/>
          <w:szCs w:val="22"/>
        </w:rPr>
        <w:t>e</w:t>
      </w:r>
      <w:r w:rsidR="002D5A9D" w:rsidRPr="007B680C">
        <w:rPr>
          <w:rFonts w:ascii="Arial" w:hAnsi="Arial" w:cs="Arial"/>
          <w:sz w:val="22"/>
          <w:szCs w:val="22"/>
        </w:rPr>
        <w:t>) beta, and (</w:t>
      </w:r>
      <w:r w:rsidR="002D5A9D" w:rsidRPr="007B680C">
        <w:rPr>
          <w:rFonts w:ascii="Arial" w:hAnsi="Arial" w:cs="Arial"/>
          <w:b/>
          <w:sz w:val="22"/>
          <w:szCs w:val="22"/>
        </w:rPr>
        <w:t>f</w:t>
      </w:r>
      <w:r w:rsidR="002D5A9D" w:rsidRPr="007B680C">
        <w:rPr>
          <w:rFonts w:ascii="Arial" w:hAnsi="Arial" w:cs="Arial"/>
          <w:sz w:val="22"/>
          <w:szCs w:val="22"/>
        </w:rPr>
        <w:t>) gamma frequency ranges. Power spectral density percentages in the LC in the (</w:t>
      </w:r>
      <w:r w:rsidR="002D5A9D" w:rsidRPr="007B680C">
        <w:rPr>
          <w:rFonts w:ascii="Arial" w:hAnsi="Arial" w:cs="Arial"/>
          <w:b/>
          <w:sz w:val="22"/>
          <w:szCs w:val="22"/>
        </w:rPr>
        <w:t>g</w:t>
      </w:r>
      <w:r w:rsidR="002D5A9D" w:rsidRPr="007B680C">
        <w:rPr>
          <w:rFonts w:ascii="Arial" w:hAnsi="Arial" w:cs="Arial"/>
          <w:sz w:val="22"/>
          <w:szCs w:val="22"/>
        </w:rPr>
        <w:t>) delta, (</w:t>
      </w:r>
      <w:r w:rsidR="002D5A9D" w:rsidRPr="007B680C">
        <w:rPr>
          <w:rFonts w:ascii="Arial" w:hAnsi="Arial" w:cs="Arial"/>
          <w:b/>
          <w:sz w:val="22"/>
          <w:szCs w:val="22"/>
        </w:rPr>
        <w:t>h</w:t>
      </w:r>
      <w:r w:rsidR="002D5A9D" w:rsidRPr="007B680C">
        <w:rPr>
          <w:rFonts w:ascii="Arial" w:hAnsi="Arial" w:cs="Arial"/>
          <w:sz w:val="22"/>
          <w:szCs w:val="22"/>
        </w:rPr>
        <w:t>) low theta, (</w:t>
      </w:r>
      <w:proofErr w:type="spellStart"/>
      <w:r w:rsidR="002D5A9D" w:rsidRPr="007B680C">
        <w:rPr>
          <w:rFonts w:ascii="Arial" w:hAnsi="Arial" w:cs="Arial"/>
          <w:b/>
          <w:sz w:val="22"/>
          <w:szCs w:val="22"/>
        </w:rPr>
        <w:t>i</w:t>
      </w:r>
      <w:proofErr w:type="spellEnd"/>
      <w:r w:rsidR="002D5A9D" w:rsidRPr="007B680C">
        <w:rPr>
          <w:rFonts w:ascii="Arial" w:hAnsi="Arial" w:cs="Arial"/>
          <w:sz w:val="22"/>
          <w:szCs w:val="22"/>
        </w:rPr>
        <w:t>) high theta, (</w:t>
      </w:r>
      <w:r w:rsidR="002D5A9D" w:rsidRPr="007B680C">
        <w:rPr>
          <w:rFonts w:ascii="Arial" w:hAnsi="Arial" w:cs="Arial"/>
          <w:b/>
          <w:sz w:val="22"/>
          <w:szCs w:val="22"/>
        </w:rPr>
        <w:t>j</w:t>
      </w:r>
      <w:r w:rsidR="002D5A9D" w:rsidRPr="007B680C">
        <w:rPr>
          <w:rFonts w:ascii="Arial" w:hAnsi="Arial" w:cs="Arial"/>
          <w:sz w:val="22"/>
          <w:szCs w:val="22"/>
        </w:rPr>
        <w:t>) alpha, and (</w:t>
      </w:r>
      <w:r w:rsidR="002D5A9D" w:rsidRPr="007B680C">
        <w:rPr>
          <w:rFonts w:ascii="Arial" w:hAnsi="Arial" w:cs="Arial"/>
          <w:b/>
          <w:sz w:val="22"/>
          <w:szCs w:val="22"/>
        </w:rPr>
        <w:t>k</w:t>
      </w:r>
      <w:r w:rsidR="002D5A9D" w:rsidRPr="007B680C">
        <w:rPr>
          <w:rFonts w:ascii="Arial" w:hAnsi="Arial" w:cs="Arial"/>
          <w:sz w:val="22"/>
          <w:szCs w:val="22"/>
        </w:rPr>
        <w:t>) beta frequency ranges. LC-mPFC coherence in in the (</w:t>
      </w:r>
      <w:r w:rsidR="002D5A9D" w:rsidRPr="007B680C">
        <w:rPr>
          <w:rFonts w:ascii="Arial" w:hAnsi="Arial" w:cs="Arial"/>
          <w:b/>
          <w:sz w:val="22"/>
          <w:szCs w:val="22"/>
        </w:rPr>
        <w:t>l</w:t>
      </w:r>
      <w:r w:rsidR="002D5A9D" w:rsidRPr="007B680C">
        <w:rPr>
          <w:rFonts w:ascii="Arial" w:hAnsi="Arial" w:cs="Arial"/>
          <w:sz w:val="22"/>
          <w:szCs w:val="22"/>
        </w:rPr>
        <w:t>) delta, (</w:t>
      </w:r>
      <w:r w:rsidR="002D5A9D" w:rsidRPr="007B680C">
        <w:rPr>
          <w:rFonts w:ascii="Arial" w:hAnsi="Arial" w:cs="Arial"/>
          <w:b/>
          <w:sz w:val="22"/>
          <w:szCs w:val="22"/>
        </w:rPr>
        <w:t>m</w:t>
      </w:r>
      <w:r w:rsidR="002D5A9D" w:rsidRPr="007B680C">
        <w:rPr>
          <w:rFonts w:ascii="Arial" w:hAnsi="Arial" w:cs="Arial"/>
          <w:sz w:val="22"/>
          <w:szCs w:val="22"/>
        </w:rPr>
        <w:t>) low theta, (</w:t>
      </w:r>
      <w:r w:rsidR="002D5A9D" w:rsidRPr="007B680C">
        <w:rPr>
          <w:rFonts w:ascii="Arial" w:hAnsi="Arial" w:cs="Arial"/>
          <w:b/>
          <w:sz w:val="22"/>
          <w:szCs w:val="22"/>
        </w:rPr>
        <w:t>n</w:t>
      </w:r>
      <w:r w:rsidR="002D5A9D" w:rsidRPr="007B680C">
        <w:rPr>
          <w:rFonts w:ascii="Arial" w:hAnsi="Arial" w:cs="Arial"/>
          <w:sz w:val="22"/>
          <w:szCs w:val="22"/>
        </w:rPr>
        <w:t>) high theta, (</w:t>
      </w:r>
      <w:r w:rsidR="002D5A9D" w:rsidRPr="007B680C">
        <w:rPr>
          <w:rFonts w:ascii="Arial" w:hAnsi="Arial" w:cs="Arial"/>
          <w:b/>
          <w:sz w:val="22"/>
          <w:szCs w:val="22"/>
        </w:rPr>
        <w:t>o</w:t>
      </w:r>
      <w:r w:rsidR="002D5A9D" w:rsidRPr="007B680C">
        <w:rPr>
          <w:rFonts w:ascii="Arial" w:hAnsi="Arial" w:cs="Arial"/>
          <w:sz w:val="22"/>
          <w:szCs w:val="22"/>
        </w:rPr>
        <w:t>) alpha, and (</w:t>
      </w:r>
      <w:r w:rsidR="002D5A9D" w:rsidRPr="007B680C">
        <w:rPr>
          <w:rFonts w:ascii="Arial" w:hAnsi="Arial" w:cs="Arial"/>
          <w:b/>
          <w:sz w:val="22"/>
          <w:szCs w:val="22"/>
        </w:rPr>
        <w:t>p</w:t>
      </w:r>
      <w:r w:rsidR="002D5A9D" w:rsidRPr="007B680C">
        <w:rPr>
          <w:rFonts w:ascii="Arial" w:hAnsi="Arial" w:cs="Arial"/>
          <w:sz w:val="22"/>
          <w:szCs w:val="22"/>
        </w:rPr>
        <w:t>) beta frequency ranges. For all panels and timepoints, WT mCherry (n=7), S1PR3</w:t>
      </w:r>
      <w:r w:rsidR="002D5A9D" w:rsidRPr="007B680C">
        <w:rPr>
          <w:rFonts w:ascii="Arial" w:hAnsi="Arial" w:cs="Arial"/>
          <w:sz w:val="22"/>
          <w:szCs w:val="22"/>
          <w:vertAlign w:val="superscript"/>
        </w:rPr>
        <w:t>GRE-/GRE-</w:t>
      </w:r>
      <w:r w:rsidR="002D5A9D" w:rsidRPr="007B680C">
        <w:rPr>
          <w:rFonts w:ascii="Arial" w:hAnsi="Arial" w:cs="Arial"/>
          <w:b/>
          <w:sz w:val="22"/>
          <w:szCs w:val="22"/>
        </w:rPr>
        <w:t xml:space="preserve"> </w:t>
      </w:r>
      <w:r w:rsidR="002D5A9D" w:rsidRPr="007B680C">
        <w:rPr>
          <w:rFonts w:ascii="Arial" w:hAnsi="Arial" w:cs="Arial"/>
          <w:sz w:val="22"/>
          <w:szCs w:val="22"/>
        </w:rPr>
        <w:t>mCherry (n=6), WT hM4D (n=6), S1PR3</w:t>
      </w:r>
      <w:r w:rsidR="002D5A9D" w:rsidRPr="007B680C">
        <w:rPr>
          <w:rFonts w:ascii="Arial" w:hAnsi="Arial" w:cs="Arial"/>
          <w:sz w:val="22"/>
          <w:szCs w:val="22"/>
          <w:vertAlign w:val="superscript"/>
        </w:rPr>
        <w:t>GRE-/GRE-</w:t>
      </w:r>
      <w:r w:rsidR="002D5A9D" w:rsidRPr="007B680C">
        <w:rPr>
          <w:rFonts w:ascii="Arial" w:hAnsi="Arial" w:cs="Arial"/>
          <w:sz w:val="22"/>
          <w:szCs w:val="22"/>
        </w:rPr>
        <w:t xml:space="preserve"> hM4D (n=5). Lines represent means </w:t>
      </w:r>
      <w:r w:rsidR="002D5A9D" w:rsidRPr="007B680C">
        <w:rPr>
          <w:rFonts w:ascii="Arial" w:hAnsi="Arial" w:cs="Arial"/>
          <w:sz w:val="22"/>
          <w:szCs w:val="22"/>
        </w:rPr>
        <w:sym w:font="Symbol" w:char="F0B1"/>
      </w:r>
      <w:r w:rsidR="002D5A9D" w:rsidRPr="007B680C">
        <w:rPr>
          <w:rFonts w:ascii="Arial" w:hAnsi="Arial" w:cs="Arial"/>
          <w:sz w:val="22"/>
          <w:szCs w:val="22"/>
        </w:rPr>
        <w:t xml:space="preserve"> SEM. </w:t>
      </w:r>
      <w:r w:rsidR="005736B5" w:rsidRPr="007B680C">
        <w:rPr>
          <w:rFonts w:ascii="Arial" w:hAnsi="Arial" w:cs="Arial"/>
          <w:sz w:val="22"/>
          <w:szCs w:val="22"/>
        </w:rPr>
        <w:t xml:space="preserve">Lack of </w:t>
      </w:r>
      <w:proofErr w:type="gramStart"/>
      <w:r w:rsidR="005736B5" w:rsidRPr="007B680C">
        <w:rPr>
          <w:rFonts w:ascii="Arial" w:hAnsi="Arial" w:cs="Arial"/>
          <w:sz w:val="22"/>
          <w:szCs w:val="22"/>
        </w:rPr>
        <w:t xml:space="preserve">differences </w:t>
      </w:r>
      <w:r w:rsidR="002D5A9D" w:rsidRPr="007B680C">
        <w:rPr>
          <w:rFonts w:ascii="Arial" w:hAnsi="Arial" w:cs="Arial"/>
          <w:sz w:val="22"/>
          <w:szCs w:val="22"/>
        </w:rPr>
        <w:t xml:space="preserve"> assessed</w:t>
      </w:r>
      <w:proofErr w:type="gramEnd"/>
      <w:r w:rsidR="002D5A9D" w:rsidRPr="007B680C">
        <w:rPr>
          <w:rFonts w:ascii="Arial" w:hAnsi="Arial" w:cs="Arial"/>
          <w:sz w:val="22"/>
          <w:szCs w:val="22"/>
        </w:rPr>
        <w:t xml:space="preserve"> by Fisher’s Least Significant Difference Test following 3-way ANOVA.</w:t>
      </w:r>
    </w:p>
    <w:p w14:paraId="7220A30D" w14:textId="77777777" w:rsidR="00CD7210" w:rsidRPr="007B680C" w:rsidRDefault="00CD7210" w:rsidP="00701669">
      <w:pPr>
        <w:rPr>
          <w:rFonts w:ascii="Arial" w:hAnsi="Arial" w:cs="Arial"/>
          <w:b/>
          <w:sz w:val="22"/>
          <w:szCs w:val="22"/>
          <w:u w:val="single"/>
        </w:rPr>
      </w:pPr>
    </w:p>
    <w:p w14:paraId="76F48CB0" w14:textId="77777777" w:rsidR="00CD7210" w:rsidRPr="007B680C" w:rsidRDefault="00CD7210" w:rsidP="00701669">
      <w:pPr>
        <w:rPr>
          <w:rFonts w:ascii="Arial" w:hAnsi="Arial" w:cs="Arial"/>
          <w:b/>
          <w:sz w:val="22"/>
          <w:szCs w:val="22"/>
          <w:u w:val="single"/>
        </w:rPr>
      </w:pPr>
    </w:p>
    <w:p w14:paraId="6126A95A" w14:textId="77777777" w:rsidR="00CD7210" w:rsidRPr="007B680C" w:rsidRDefault="00CD7210" w:rsidP="00701669">
      <w:pPr>
        <w:rPr>
          <w:rFonts w:ascii="Arial" w:hAnsi="Arial" w:cs="Arial"/>
          <w:b/>
          <w:sz w:val="22"/>
          <w:szCs w:val="22"/>
          <w:u w:val="single"/>
        </w:rPr>
      </w:pPr>
    </w:p>
    <w:sectPr w:rsidR="00CD7210" w:rsidRPr="007B680C" w:rsidSect="004E3A71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10DD0E" w14:textId="77777777" w:rsidR="00206016" w:rsidRDefault="00206016" w:rsidP="001C38E3">
      <w:r>
        <w:separator/>
      </w:r>
    </w:p>
  </w:endnote>
  <w:endnote w:type="continuationSeparator" w:id="0">
    <w:p w14:paraId="71D9C5CD" w14:textId="77777777" w:rsidR="00206016" w:rsidRDefault="00206016" w:rsidP="001C3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0CAFFD" w14:textId="77777777" w:rsidR="00206016" w:rsidRDefault="00206016" w:rsidP="001C38E3">
      <w:r>
        <w:separator/>
      </w:r>
    </w:p>
  </w:footnote>
  <w:footnote w:type="continuationSeparator" w:id="0">
    <w:p w14:paraId="2F4288A3" w14:textId="77777777" w:rsidR="00206016" w:rsidRDefault="00206016" w:rsidP="001C38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28385883"/>
      <w:docPartObj>
        <w:docPartGallery w:val="Page Numbers (Top of Page)"/>
        <w:docPartUnique/>
      </w:docPartObj>
    </w:sdtPr>
    <w:sdtContent>
      <w:p w14:paraId="7612475D" w14:textId="1ECFF25F" w:rsidR="001C15C3" w:rsidRDefault="001C15C3" w:rsidP="00C97EC4">
        <w:pPr>
          <w:pStyle w:val="Header"/>
          <w:framePr w:wrap="none" w:vAnchor="text" w:hAnchor="margin" w:xAlign="right" w:y="1"/>
          <w:rPr>
            <w:rStyle w:val="PageNumber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D7CB93" w14:textId="77777777" w:rsidR="001C15C3" w:rsidRDefault="001C15C3" w:rsidP="00C97EC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43563733"/>
      <w:docPartObj>
        <w:docPartGallery w:val="Page Numbers (Top of Page)"/>
        <w:docPartUnique/>
      </w:docPartObj>
    </w:sdtPr>
    <w:sdtContent>
      <w:p w14:paraId="55D1A198" w14:textId="60C24661" w:rsidR="001C15C3" w:rsidRDefault="001C15C3" w:rsidP="00C97EC4">
        <w:pPr>
          <w:pStyle w:val="Header"/>
          <w:framePr w:wrap="none" w:vAnchor="text" w:hAnchor="margin" w:xAlign="right" w:y="1"/>
          <w:rPr>
            <w:rStyle w:val="PageNumber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D0E109" w14:textId="77777777" w:rsidR="001C15C3" w:rsidRDefault="001C15C3" w:rsidP="00C97EC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897135F"/>
    <w:multiLevelType w:val="hybridMultilevel"/>
    <w:tmpl w:val="3CE444BE"/>
    <w:lvl w:ilvl="0" w:tplc="87705054">
      <w:start w:val="60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2701376">
    <w:abstractNumId w:val="10"/>
  </w:num>
  <w:num w:numId="2" w16cid:durableId="821509512">
    <w:abstractNumId w:val="9"/>
  </w:num>
  <w:num w:numId="3" w16cid:durableId="1768622834">
    <w:abstractNumId w:val="7"/>
  </w:num>
  <w:num w:numId="4" w16cid:durableId="693530742">
    <w:abstractNumId w:val="6"/>
  </w:num>
  <w:num w:numId="5" w16cid:durableId="475489078">
    <w:abstractNumId w:val="5"/>
  </w:num>
  <w:num w:numId="6" w16cid:durableId="206571680">
    <w:abstractNumId w:val="4"/>
  </w:num>
  <w:num w:numId="7" w16cid:durableId="1168785900">
    <w:abstractNumId w:val="8"/>
  </w:num>
  <w:num w:numId="8" w16cid:durableId="776674792">
    <w:abstractNumId w:val="3"/>
  </w:num>
  <w:num w:numId="9" w16cid:durableId="1714966726">
    <w:abstractNumId w:val="2"/>
  </w:num>
  <w:num w:numId="10" w16cid:durableId="2002078304">
    <w:abstractNumId w:val="1"/>
  </w:num>
  <w:num w:numId="11" w16cid:durableId="213272929">
    <w:abstractNumId w:val="0"/>
  </w:num>
  <w:num w:numId="12" w16cid:durableId="10668004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fw2vfsjrsf96et2w6509v9s9w55t9zxsrp&quot;&gt;Bhat 4 life 2-15-16&lt;record-ids&gt;&lt;item&gt;523&lt;/item&gt;&lt;item&gt;995&lt;/item&gt;&lt;item&gt;1000&lt;/item&gt;&lt;item&gt;1031&lt;/item&gt;&lt;item&gt;1356&lt;/item&gt;&lt;item&gt;1433&lt;/item&gt;&lt;item&gt;1434&lt;/item&gt;&lt;item&gt;1620&lt;/item&gt;&lt;item&gt;1950&lt;/item&gt;&lt;item&gt;1954&lt;/item&gt;&lt;item&gt;2073&lt;/item&gt;&lt;item&gt;2342&lt;/item&gt;&lt;item&gt;2365&lt;/item&gt;&lt;item&gt;3081&lt;/item&gt;&lt;item&gt;3366&lt;/item&gt;&lt;item&gt;3535&lt;/item&gt;&lt;item&gt;3667&lt;/item&gt;&lt;item&gt;3694&lt;/item&gt;&lt;item&gt;3700&lt;/item&gt;&lt;item&gt;3901&lt;/item&gt;&lt;item&gt;3904&lt;/item&gt;&lt;item&gt;3944&lt;/item&gt;&lt;item&gt;4081&lt;/item&gt;&lt;item&gt;4093&lt;/item&gt;&lt;item&gt;4105&lt;/item&gt;&lt;item&gt;4117&lt;/item&gt;&lt;item&gt;4122&lt;/item&gt;&lt;item&gt;4140&lt;/item&gt;&lt;item&gt;4143&lt;/item&gt;&lt;item&gt;4190&lt;/item&gt;&lt;item&gt;4250&lt;/item&gt;&lt;item&gt;4392&lt;/item&gt;&lt;item&gt;4896&lt;/item&gt;&lt;item&gt;5095&lt;/item&gt;&lt;item&gt;5101&lt;/item&gt;&lt;item&gt;5106&lt;/item&gt;&lt;item&gt;5108&lt;/item&gt;&lt;item&gt;5112&lt;/item&gt;&lt;item&gt;5113&lt;/item&gt;&lt;item&gt;5115&lt;/item&gt;&lt;item&gt;5116&lt;/item&gt;&lt;item&gt;5118&lt;/item&gt;&lt;item&gt;5119&lt;/item&gt;&lt;item&gt;5122&lt;/item&gt;&lt;item&gt;5123&lt;/item&gt;&lt;item&gt;5124&lt;/item&gt;&lt;item&gt;5126&lt;/item&gt;&lt;item&gt;5127&lt;/item&gt;&lt;item&gt;5128&lt;/item&gt;&lt;item&gt;5130&lt;/item&gt;&lt;item&gt;5132&lt;/item&gt;&lt;item&gt;5133&lt;/item&gt;&lt;item&gt;5136&lt;/item&gt;&lt;item&gt;5137&lt;/item&gt;&lt;item&gt;5138&lt;/item&gt;&lt;item&gt;5139&lt;/item&gt;&lt;item&gt;5140&lt;/item&gt;&lt;item&gt;5145&lt;/item&gt;&lt;item&gt;5153&lt;/item&gt;&lt;item&gt;5157&lt;/item&gt;&lt;item&gt;5161&lt;/item&gt;&lt;item&gt;5162&lt;/item&gt;&lt;item&gt;5163&lt;/item&gt;&lt;item&gt;5165&lt;/item&gt;&lt;item&gt;5166&lt;/item&gt;&lt;item&gt;5167&lt;/item&gt;&lt;item&gt;5169&lt;/item&gt;&lt;/record-ids&gt;&lt;/item&gt;&lt;/Libraries&gt;"/>
  </w:docVars>
  <w:rsids>
    <w:rsidRoot w:val="00726B09"/>
    <w:rsid w:val="0000405B"/>
    <w:rsid w:val="00004EED"/>
    <w:rsid w:val="00006232"/>
    <w:rsid w:val="000069B1"/>
    <w:rsid w:val="00006D29"/>
    <w:rsid w:val="000074BD"/>
    <w:rsid w:val="0001202A"/>
    <w:rsid w:val="0001264F"/>
    <w:rsid w:val="00013768"/>
    <w:rsid w:val="0001590E"/>
    <w:rsid w:val="000202A2"/>
    <w:rsid w:val="00020EAF"/>
    <w:rsid w:val="00020F3E"/>
    <w:rsid w:val="00021F36"/>
    <w:rsid w:val="00027744"/>
    <w:rsid w:val="00030A4C"/>
    <w:rsid w:val="000325B9"/>
    <w:rsid w:val="00032A7E"/>
    <w:rsid w:val="00034316"/>
    <w:rsid w:val="0003472A"/>
    <w:rsid w:val="000357F9"/>
    <w:rsid w:val="000368EA"/>
    <w:rsid w:val="00036D98"/>
    <w:rsid w:val="00040FDC"/>
    <w:rsid w:val="00042A48"/>
    <w:rsid w:val="00045171"/>
    <w:rsid w:val="00052228"/>
    <w:rsid w:val="00053088"/>
    <w:rsid w:val="000539C4"/>
    <w:rsid w:val="00060699"/>
    <w:rsid w:val="000612FD"/>
    <w:rsid w:val="0006714A"/>
    <w:rsid w:val="00072182"/>
    <w:rsid w:val="00072C7E"/>
    <w:rsid w:val="000750AC"/>
    <w:rsid w:val="00075184"/>
    <w:rsid w:val="00075187"/>
    <w:rsid w:val="000762DD"/>
    <w:rsid w:val="0007797B"/>
    <w:rsid w:val="00081C35"/>
    <w:rsid w:val="00082787"/>
    <w:rsid w:val="0008505E"/>
    <w:rsid w:val="00086FEF"/>
    <w:rsid w:val="00090446"/>
    <w:rsid w:val="00090619"/>
    <w:rsid w:val="000918A5"/>
    <w:rsid w:val="000927DA"/>
    <w:rsid w:val="000933DB"/>
    <w:rsid w:val="000940D3"/>
    <w:rsid w:val="00096AA9"/>
    <w:rsid w:val="000A1485"/>
    <w:rsid w:val="000A1506"/>
    <w:rsid w:val="000A1C28"/>
    <w:rsid w:val="000A739C"/>
    <w:rsid w:val="000B124C"/>
    <w:rsid w:val="000B39D6"/>
    <w:rsid w:val="000B69BD"/>
    <w:rsid w:val="000C05E0"/>
    <w:rsid w:val="000C2121"/>
    <w:rsid w:val="000C2690"/>
    <w:rsid w:val="000D0CAA"/>
    <w:rsid w:val="000D29C9"/>
    <w:rsid w:val="000D2F5F"/>
    <w:rsid w:val="000D3008"/>
    <w:rsid w:val="000D32CF"/>
    <w:rsid w:val="000D3A6A"/>
    <w:rsid w:val="000D5602"/>
    <w:rsid w:val="000D5F80"/>
    <w:rsid w:val="000E02A7"/>
    <w:rsid w:val="000E05CE"/>
    <w:rsid w:val="000E0AD9"/>
    <w:rsid w:val="000E1E3D"/>
    <w:rsid w:val="000E3F45"/>
    <w:rsid w:val="000E7594"/>
    <w:rsid w:val="000F1944"/>
    <w:rsid w:val="000F4009"/>
    <w:rsid w:val="000F4E08"/>
    <w:rsid w:val="000F5C46"/>
    <w:rsid w:val="00100860"/>
    <w:rsid w:val="00103533"/>
    <w:rsid w:val="00103E21"/>
    <w:rsid w:val="001077F1"/>
    <w:rsid w:val="001077F6"/>
    <w:rsid w:val="00111C39"/>
    <w:rsid w:val="00111DDE"/>
    <w:rsid w:val="001139CF"/>
    <w:rsid w:val="001163A3"/>
    <w:rsid w:val="00123800"/>
    <w:rsid w:val="00124875"/>
    <w:rsid w:val="0012625C"/>
    <w:rsid w:val="0012798E"/>
    <w:rsid w:val="00130203"/>
    <w:rsid w:val="0013381D"/>
    <w:rsid w:val="00133F2F"/>
    <w:rsid w:val="00135418"/>
    <w:rsid w:val="00136EA4"/>
    <w:rsid w:val="00140EF4"/>
    <w:rsid w:val="00141534"/>
    <w:rsid w:val="0014369A"/>
    <w:rsid w:val="00144A52"/>
    <w:rsid w:val="00145C5E"/>
    <w:rsid w:val="00147699"/>
    <w:rsid w:val="001522E2"/>
    <w:rsid w:val="001529CA"/>
    <w:rsid w:val="00152F76"/>
    <w:rsid w:val="00157ED1"/>
    <w:rsid w:val="00157F77"/>
    <w:rsid w:val="0016380A"/>
    <w:rsid w:val="00163C3F"/>
    <w:rsid w:val="001642CD"/>
    <w:rsid w:val="001703EA"/>
    <w:rsid w:val="0017465F"/>
    <w:rsid w:val="00175448"/>
    <w:rsid w:val="00175737"/>
    <w:rsid w:val="001771F4"/>
    <w:rsid w:val="0018016E"/>
    <w:rsid w:val="00180762"/>
    <w:rsid w:val="00181737"/>
    <w:rsid w:val="00183231"/>
    <w:rsid w:val="0018600B"/>
    <w:rsid w:val="001871BB"/>
    <w:rsid w:val="00187FB8"/>
    <w:rsid w:val="00190EC2"/>
    <w:rsid w:val="001933DB"/>
    <w:rsid w:val="00193F11"/>
    <w:rsid w:val="001978CA"/>
    <w:rsid w:val="001A2532"/>
    <w:rsid w:val="001A30C0"/>
    <w:rsid w:val="001A6FDE"/>
    <w:rsid w:val="001B1114"/>
    <w:rsid w:val="001B5769"/>
    <w:rsid w:val="001B5F15"/>
    <w:rsid w:val="001C15C3"/>
    <w:rsid w:val="001C38E3"/>
    <w:rsid w:val="001C3B52"/>
    <w:rsid w:val="001C5961"/>
    <w:rsid w:val="001C60B7"/>
    <w:rsid w:val="001C7C28"/>
    <w:rsid w:val="001C7CD2"/>
    <w:rsid w:val="001C7D91"/>
    <w:rsid w:val="001D2729"/>
    <w:rsid w:val="001D2BB2"/>
    <w:rsid w:val="001D670F"/>
    <w:rsid w:val="001D6A6B"/>
    <w:rsid w:val="001D7644"/>
    <w:rsid w:val="001D7ED0"/>
    <w:rsid w:val="001E1963"/>
    <w:rsid w:val="001E6FB4"/>
    <w:rsid w:val="001E795C"/>
    <w:rsid w:val="001E7F83"/>
    <w:rsid w:val="001F1987"/>
    <w:rsid w:val="001F4C71"/>
    <w:rsid w:val="001F5261"/>
    <w:rsid w:val="002004FB"/>
    <w:rsid w:val="00203C67"/>
    <w:rsid w:val="002048E3"/>
    <w:rsid w:val="00205CAB"/>
    <w:rsid w:val="00206016"/>
    <w:rsid w:val="0020785A"/>
    <w:rsid w:val="00207BDD"/>
    <w:rsid w:val="00210EA6"/>
    <w:rsid w:val="0021186D"/>
    <w:rsid w:val="002142EB"/>
    <w:rsid w:val="002151D1"/>
    <w:rsid w:val="0021568E"/>
    <w:rsid w:val="002248B4"/>
    <w:rsid w:val="00226C1D"/>
    <w:rsid w:val="0022796D"/>
    <w:rsid w:val="00227E79"/>
    <w:rsid w:val="00231625"/>
    <w:rsid w:val="00231733"/>
    <w:rsid w:val="002318EE"/>
    <w:rsid w:val="00232217"/>
    <w:rsid w:val="0023290E"/>
    <w:rsid w:val="00233791"/>
    <w:rsid w:val="002348A7"/>
    <w:rsid w:val="00234FAB"/>
    <w:rsid w:val="002419E1"/>
    <w:rsid w:val="00241A34"/>
    <w:rsid w:val="00241CF9"/>
    <w:rsid w:val="002427A4"/>
    <w:rsid w:val="00243959"/>
    <w:rsid w:val="002456AF"/>
    <w:rsid w:val="00250DDF"/>
    <w:rsid w:val="00263692"/>
    <w:rsid w:val="00264D81"/>
    <w:rsid w:val="00266334"/>
    <w:rsid w:val="00270912"/>
    <w:rsid w:val="002709E6"/>
    <w:rsid w:val="002734C3"/>
    <w:rsid w:val="002737F9"/>
    <w:rsid w:val="0027617E"/>
    <w:rsid w:val="00281F36"/>
    <w:rsid w:val="00282F6C"/>
    <w:rsid w:val="00284B64"/>
    <w:rsid w:val="0029022A"/>
    <w:rsid w:val="00291790"/>
    <w:rsid w:val="00292C90"/>
    <w:rsid w:val="00294AEE"/>
    <w:rsid w:val="002952DF"/>
    <w:rsid w:val="00295C55"/>
    <w:rsid w:val="00296A76"/>
    <w:rsid w:val="00296C20"/>
    <w:rsid w:val="002A14BB"/>
    <w:rsid w:val="002A159C"/>
    <w:rsid w:val="002A6BBE"/>
    <w:rsid w:val="002A744D"/>
    <w:rsid w:val="002B2C66"/>
    <w:rsid w:val="002B2CC7"/>
    <w:rsid w:val="002B3A20"/>
    <w:rsid w:val="002B47EE"/>
    <w:rsid w:val="002B5EB6"/>
    <w:rsid w:val="002B7BC4"/>
    <w:rsid w:val="002C291A"/>
    <w:rsid w:val="002C5E54"/>
    <w:rsid w:val="002C6039"/>
    <w:rsid w:val="002D1174"/>
    <w:rsid w:val="002D2A39"/>
    <w:rsid w:val="002D2B37"/>
    <w:rsid w:val="002D446A"/>
    <w:rsid w:val="002D5467"/>
    <w:rsid w:val="002D5A9D"/>
    <w:rsid w:val="002D6600"/>
    <w:rsid w:val="002E0B63"/>
    <w:rsid w:val="002E63CD"/>
    <w:rsid w:val="002E693B"/>
    <w:rsid w:val="002F08CC"/>
    <w:rsid w:val="002F3D44"/>
    <w:rsid w:val="002F3E42"/>
    <w:rsid w:val="002F5A44"/>
    <w:rsid w:val="002F5B08"/>
    <w:rsid w:val="002F5F78"/>
    <w:rsid w:val="002F70B1"/>
    <w:rsid w:val="00304971"/>
    <w:rsid w:val="0030522C"/>
    <w:rsid w:val="00305FE7"/>
    <w:rsid w:val="00307812"/>
    <w:rsid w:val="00313F19"/>
    <w:rsid w:val="003159F0"/>
    <w:rsid w:val="00330116"/>
    <w:rsid w:val="00330EAB"/>
    <w:rsid w:val="00331893"/>
    <w:rsid w:val="0033194F"/>
    <w:rsid w:val="0033494B"/>
    <w:rsid w:val="00336102"/>
    <w:rsid w:val="003439C7"/>
    <w:rsid w:val="003457F9"/>
    <w:rsid w:val="00345965"/>
    <w:rsid w:val="0034678A"/>
    <w:rsid w:val="00350445"/>
    <w:rsid w:val="003505A1"/>
    <w:rsid w:val="003528CC"/>
    <w:rsid w:val="00354BF0"/>
    <w:rsid w:val="0035535A"/>
    <w:rsid w:val="0035560F"/>
    <w:rsid w:val="003606C9"/>
    <w:rsid w:val="00361DBF"/>
    <w:rsid w:val="003624D2"/>
    <w:rsid w:val="003641BB"/>
    <w:rsid w:val="00364562"/>
    <w:rsid w:val="0036592F"/>
    <w:rsid w:val="00365B0F"/>
    <w:rsid w:val="0036661C"/>
    <w:rsid w:val="00367FCC"/>
    <w:rsid w:val="00371330"/>
    <w:rsid w:val="00371917"/>
    <w:rsid w:val="00372EB9"/>
    <w:rsid w:val="0037332E"/>
    <w:rsid w:val="003771FC"/>
    <w:rsid w:val="00380FDF"/>
    <w:rsid w:val="003811EF"/>
    <w:rsid w:val="003823E4"/>
    <w:rsid w:val="003918C6"/>
    <w:rsid w:val="003922E1"/>
    <w:rsid w:val="00393E71"/>
    <w:rsid w:val="0039508B"/>
    <w:rsid w:val="00395A11"/>
    <w:rsid w:val="00395EB9"/>
    <w:rsid w:val="003977C9"/>
    <w:rsid w:val="003A35D8"/>
    <w:rsid w:val="003A4680"/>
    <w:rsid w:val="003A5379"/>
    <w:rsid w:val="003A5495"/>
    <w:rsid w:val="003A573E"/>
    <w:rsid w:val="003A5750"/>
    <w:rsid w:val="003B3F77"/>
    <w:rsid w:val="003B50C1"/>
    <w:rsid w:val="003B599D"/>
    <w:rsid w:val="003B625A"/>
    <w:rsid w:val="003B740A"/>
    <w:rsid w:val="003B7B5C"/>
    <w:rsid w:val="003C0C26"/>
    <w:rsid w:val="003C1989"/>
    <w:rsid w:val="003C1B31"/>
    <w:rsid w:val="003C5494"/>
    <w:rsid w:val="003C5E9E"/>
    <w:rsid w:val="003C6EC7"/>
    <w:rsid w:val="003D11B1"/>
    <w:rsid w:val="003D42F5"/>
    <w:rsid w:val="003D4CE8"/>
    <w:rsid w:val="003D5503"/>
    <w:rsid w:val="003D63A9"/>
    <w:rsid w:val="003D6A38"/>
    <w:rsid w:val="003D7A6B"/>
    <w:rsid w:val="003E1576"/>
    <w:rsid w:val="003E3B40"/>
    <w:rsid w:val="003E46F6"/>
    <w:rsid w:val="003E4C5D"/>
    <w:rsid w:val="003E59C6"/>
    <w:rsid w:val="003E6AFB"/>
    <w:rsid w:val="003E709A"/>
    <w:rsid w:val="003F3153"/>
    <w:rsid w:val="003F4352"/>
    <w:rsid w:val="0040229D"/>
    <w:rsid w:val="004066FF"/>
    <w:rsid w:val="00407949"/>
    <w:rsid w:val="00413031"/>
    <w:rsid w:val="00415BFF"/>
    <w:rsid w:val="00416AD5"/>
    <w:rsid w:val="00421219"/>
    <w:rsid w:val="00422135"/>
    <w:rsid w:val="0042261F"/>
    <w:rsid w:val="004322C8"/>
    <w:rsid w:val="00435167"/>
    <w:rsid w:val="00435FF0"/>
    <w:rsid w:val="00436370"/>
    <w:rsid w:val="0043650A"/>
    <w:rsid w:val="0044403C"/>
    <w:rsid w:val="004502E2"/>
    <w:rsid w:val="00451CAE"/>
    <w:rsid w:val="004538CA"/>
    <w:rsid w:val="00455264"/>
    <w:rsid w:val="00455718"/>
    <w:rsid w:val="00455999"/>
    <w:rsid w:val="00456CC6"/>
    <w:rsid w:val="00462417"/>
    <w:rsid w:val="00462542"/>
    <w:rsid w:val="0046285E"/>
    <w:rsid w:val="00463F14"/>
    <w:rsid w:val="00466B19"/>
    <w:rsid w:val="0047116F"/>
    <w:rsid w:val="004747FE"/>
    <w:rsid w:val="00476BAF"/>
    <w:rsid w:val="00481DBF"/>
    <w:rsid w:val="004830FC"/>
    <w:rsid w:val="00490CAC"/>
    <w:rsid w:val="00491290"/>
    <w:rsid w:val="00491813"/>
    <w:rsid w:val="00491F44"/>
    <w:rsid w:val="00492054"/>
    <w:rsid w:val="00494052"/>
    <w:rsid w:val="004953BA"/>
    <w:rsid w:val="00495D17"/>
    <w:rsid w:val="00497ADC"/>
    <w:rsid w:val="004A16B2"/>
    <w:rsid w:val="004A2070"/>
    <w:rsid w:val="004A2FCC"/>
    <w:rsid w:val="004A337C"/>
    <w:rsid w:val="004A521E"/>
    <w:rsid w:val="004A5C5D"/>
    <w:rsid w:val="004B16D5"/>
    <w:rsid w:val="004B235C"/>
    <w:rsid w:val="004C1E9B"/>
    <w:rsid w:val="004C4AC6"/>
    <w:rsid w:val="004C64B0"/>
    <w:rsid w:val="004C77CD"/>
    <w:rsid w:val="004C7E09"/>
    <w:rsid w:val="004D0698"/>
    <w:rsid w:val="004D0877"/>
    <w:rsid w:val="004D1355"/>
    <w:rsid w:val="004D1CE1"/>
    <w:rsid w:val="004D2284"/>
    <w:rsid w:val="004D380C"/>
    <w:rsid w:val="004D4109"/>
    <w:rsid w:val="004D7B24"/>
    <w:rsid w:val="004E095C"/>
    <w:rsid w:val="004E3563"/>
    <w:rsid w:val="004E3A71"/>
    <w:rsid w:val="004E5F06"/>
    <w:rsid w:val="004E66E4"/>
    <w:rsid w:val="004F01DE"/>
    <w:rsid w:val="004F3D28"/>
    <w:rsid w:val="004F5A3E"/>
    <w:rsid w:val="00500E40"/>
    <w:rsid w:val="00501D08"/>
    <w:rsid w:val="0050751F"/>
    <w:rsid w:val="00507D41"/>
    <w:rsid w:val="00510F09"/>
    <w:rsid w:val="0051266C"/>
    <w:rsid w:val="00513D1F"/>
    <w:rsid w:val="00515217"/>
    <w:rsid w:val="0051538C"/>
    <w:rsid w:val="00515EE7"/>
    <w:rsid w:val="0051625A"/>
    <w:rsid w:val="00516B78"/>
    <w:rsid w:val="00520E38"/>
    <w:rsid w:val="00521A42"/>
    <w:rsid w:val="005229D8"/>
    <w:rsid w:val="00523207"/>
    <w:rsid w:val="00523B93"/>
    <w:rsid w:val="005300D5"/>
    <w:rsid w:val="00531BC2"/>
    <w:rsid w:val="005340F7"/>
    <w:rsid w:val="005344C8"/>
    <w:rsid w:val="0053621F"/>
    <w:rsid w:val="00536661"/>
    <w:rsid w:val="00540844"/>
    <w:rsid w:val="00542CDE"/>
    <w:rsid w:val="00543E1C"/>
    <w:rsid w:val="00544F17"/>
    <w:rsid w:val="005452CF"/>
    <w:rsid w:val="005472D2"/>
    <w:rsid w:val="00547C72"/>
    <w:rsid w:val="00555C0D"/>
    <w:rsid w:val="005560C1"/>
    <w:rsid w:val="005736B5"/>
    <w:rsid w:val="00580461"/>
    <w:rsid w:val="0058197E"/>
    <w:rsid w:val="00584BE0"/>
    <w:rsid w:val="00587135"/>
    <w:rsid w:val="005916A4"/>
    <w:rsid w:val="0059390A"/>
    <w:rsid w:val="0059499C"/>
    <w:rsid w:val="00595C58"/>
    <w:rsid w:val="005A0FA9"/>
    <w:rsid w:val="005A245A"/>
    <w:rsid w:val="005A4597"/>
    <w:rsid w:val="005A4CD7"/>
    <w:rsid w:val="005A5B92"/>
    <w:rsid w:val="005A7D4B"/>
    <w:rsid w:val="005B02D5"/>
    <w:rsid w:val="005B10DE"/>
    <w:rsid w:val="005B1B6D"/>
    <w:rsid w:val="005B31E0"/>
    <w:rsid w:val="005B362B"/>
    <w:rsid w:val="005B40E4"/>
    <w:rsid w:val="005B4332"/>
    <w:rsid w:val="005B4FCE"/>
    <w:rsid w:val="005B7963"/>
    <w:rsid w:val="005C29BE"/>
    <w:rsid w:val="005C2F95"/>
    <w:rsid w:val="005C3464"/>
    <w:rsid w:val="005C35CF"/>
    <w:rsid w:val="005C35F8"/>
    <w:rsid w:val="005C4A96"/>
    <w:rsid w:val="005D3D6E"/>
    <w:rsid w:val="005D5087"/>
    <w:rsid w:val="005D5668"/>
    <w:rsid w:val="005D6851"/>
    <w:rsid w:val="005D7484"/>
    <w:rsid w:val="005D7D14"/>
    <w:rsid w:val="005E00FA"/>
    <w:rsid w:val="005E01AF"/>
    <w:rsid w:val="005E0EA3"/>
    <w:rsid w:val="005E4524"/>
    <w:rsid w:val="005E55FA"/>
    <w:rsid w:val="005E6B19"/>
    <w:rsid w:val="005E76A5"/>
    <w:rsid w:val="005F08BE"/>
    <w:rsid w:val="005F120C"/>
    <w:rsid w:val="005F2E08"/>
    <w:rsid w:val="005F4AC0"/>
    <w:rsid w:val="005F593D"/>
    <w:rsid w:val="005F749A"/>
    <w:rsid w:val="006001DC"/>
    <w:rsid w:val="0060119C"/>
    <w:rsid w:val="006011BB"/>
    <w:rsid w:val="00602258"/>
    <w:rsid w:val="00602B20"/>
    <w:rsid w:val="00604A67"/>
    <w:rsid w:val="006074A5"/>
    <w:rsid w:val="006076E5"/>
    <w:rsid w:val="00611AEB"/>
    <w:rsid w:val="00612C17"/>
    <w:rsid w:val="00613E56"/>
    <w:rsid w:val="00614AD8"/>
    <w:rsid w:val="0061567D"/>
    <w:rsid w:val="00616E03"/>
    <w:rsid w:val="00620094"/>
    <w:rsid w:val="00620AC0"/>
    <w:rsid w:val="00621485"/>
    <w:rsid w:val="00622262"/>
    <w:rsid w:val="00622FF5"/>
    <w:rsid w:val="006236D3"/>
    <w:rsid w:val="006300DC"/>
    <w:rsid w:val="00631796"/>
    <w:rsid w:val="00633DB9"/>
    <w:rsid w:val="0063408F"/>
    <w:rsid w:val="00634BB1"/>
    <w:rsid w:val="00634E6A"/>
    <w:rsid w:val="00637570"/>
    <w:rsid w:val="006376E6"/>
    <w:rsid w:val="00640013"/>
    <w:rsid w:val="00640446"/>
    <w:rsid w:val="00640B92"/>
    <w:rsid w:val="00643AB5"/>
    <w:rsid w:val="00647DF5"/>
    <w:rsid w:val="006505E4"/>
    <w:rsid w:val="006531BA"/>
    <w:rsid w:val="00654390"/>
    <w:rsid w:val="006550F0"/>
    <w:rsid w:val="00656719"/>
    <w:rsid w:val="00657266"/>
    <w:rsid w:val="00661482"/>
    <w:rsid w:val="006650E4"/>
    <w:rsid w:val="00667934"/>
    <w:rsid w:val="0067259C"/>
    <w:rsid w:val="00672C56"/>
    <w:rsid w:val="006730A3"/>
    <w:rsid w:val="00673FCC"/>
    <w:rsid w:val="006747E6"/>
    <w:rsid w:val="006748D3"/>
    <w:rsid w:val="00675403"/>
    <w:rsid w:val="00676127"/>
    <w:rsid w:val="00676848"/>
    <w:rsid w:val="006769D7"/>
    <w:rsid w:val="00677F42"/>
    <w:rsid w:val="0068206F"/>
    <w:rsid w:val="00683BB7"/>
    <w:rsid w:val="00685027"/>
    <w:rsid w:val="0068667F"/>
    <w:rsid w:val="00687042"/>
    <w:rsid w:val="006914B3"/>
    <w:rsid w:val="00693138"/>
    <w:rsid w:val="00693B1F"/>
    <w:rsid w:val="0069583A"/>
    <w:rsid w:val="00696836"/>
    <w:rsid w:val="006A2AA2"/>
    <w:rsid w:val="006A76B3"/>
    <w:rsid w:val="006B016F"/>
    <w:rsid w:val="006B26F8"/>
    <w:rsid w:val="006B2B5A"/>
    <w:rsid w:val="006B4C02"/>
    <w:rsid w:val="006B620F"/>
    <w:rsid w:val="006C3DD3"/>
    <w:rsid w:val="006D0052"/>
    <w:rsid w:val="006D03DB"/>
    <w:rsid w:val="006D0994"/>
    <w:rsid w:val="006D0B4D"/>
    <w:rsid w:val="006D3A33"/>
    <w:rsid w:val="006D46A6"/>
    <w:rsid w:val="006D6A7F"/>
    <w:rsid w:val="006D7185"/>
    <w:rsid w:val="006E4B8C"/>
    <w:rsid w:val="006F0DF7"/>
    <w:rsid w:val="006F0FAA"/>
    <w:rsid w:val="006F3056"/>
    <w:rsid w:val="006F3BE1"/>
    <w:rsid w:val="006F5FA0"/>
    <w:rsid w:val="006F731F"/>
    <w:rsid w:val="006F7A5C"/>
    <w:rsid w:val="00701669"/>
    <w:rsid w:val="007038AD"/>
    <w:rsid w:val="0070634C"/>
    <w:rsid w:val="007066EE"/>
    <w:rsid w:val="00712227"/>
    <w:rsid w:val="00713072"/>
    <w:rsid w:val="00714A26"/>
    <w:rsid w:val="00720626"/>
    <w:rsid w:val="007236EC"/>
    <w:rsid w:val="00726B09"/>
    <w:rsid w:val="0074427B"/>
    <w:rsid w:val="007447B8"/>
    <w:rsid w:val="007465E3"/>
    <w:rsid w:val="00751629"/>
    <w:rsid w:val="007518F5"/>
    <w:rsid w:val="0075235D"/>
    <w:rsid w:val="00753570"/>
    <w:rsid w:val="00754213"/>
    <w:rsid w:val="00754656"/>
    <w:rsid w:val="007579A9"/>
    <w:rsid w:val="0076391E"/>
    <w:rsid w:val="007654DE"/>
    <w:rsid w:val="007657DA"/>
    <w:rsid w:val="007662A1"/>
    <w:rsid w:val="00766B0B"/>
    <w:rsid w:val="0077090C"/>
    <w:rsid w:val="00770EA7"/>
    <w:rsid w:val="007744D3"/>
    <w:rsid w:val="00776575"/>
    <w:rsid w:val="007765A9"/>
    <w:rsid w:val="00776B3E"/>
    <w:rsid w:val="007803B9"/>
    <w:rsid w:val="0078043B"/>
    <w:rsid w:val="00780D99"/>
    <w:rsid w:val="00782325"/>
    <w:rsid w:val="00783F83"/>
    <w:rsid w:val="00784A84"/>
    <w:rsid w:val="007914FE"/>
    <w:rsid w:val="00792D41"/>
    <w:rsid w:val="007933D4"/>
    <w:rsid w:val="00796BCC"/>
    <w:rsid w:val="0079713F"/>
    <w:rsid w:val="007A1A15"/>
    <w:rsid w:val="007A3DA6"/>
    <w:rsid w:val="007A3E76"/>
    <w:rsid w:val="007A4C8C"/>
    <w:rsid w:val="007A6A68"/>
    <w:rsid w:val="007A706C"/>
    <w:rsid w:val="007A7A0C"/>
    <w:rsid w:val="007A7BC8"/>
    <w:rsid w:val="007A7FCE"/>
    <w:rsid w:val="007B0205"/>
    <w:rsid w:val="007B03D6"/>
    <w:rsid w:val="007B0ED2"/>
    <w:rsid w:val="007B38F3"/>
    <w:rsid w:val="007B3CDF"/>
    <w:rsid w:val="007B437C"/>
    <w:rsid w:val="007B680C"/>
    <w:rsid w:val="007B7CB2"/>
    <w:rsid w:val="007C0BB3"/>
    <w:rsid w:val="007C24DA"/>
    <w:rsid w:val="007C3622"/>
    <w:rsid w:val="007C6458"/>
    <w:rsid w:val="007D045D"/>
    <w:rsid w:val="007D05FA"/>
    <w:rsid w:val="007D68DA"/>
    <w:rsid w:val="007D7A03"/>
    <w:rsid w:val="007D7E97"/>
    <w:rsid w:val="007E0765"/>
    <w:rsid w:val="007E4779"/>
    <w:rsid w:val="007E47AD"/>
    <w:rsid w:val="007E7291"/>
    <w:rsid w:val="007E7491"/>
    <w:rsid w:val="007F07C1"/>
    <w:rsid w:val="007F5CD6"/>
    <w:rsid w:val="0080157A"/>
    <w:rsid w:val="00803CBD"/>
    <w:rsid w:val="00804C28"/>
    <w:rsid w:val="00807190"/>
    <w:rsid w:val="0080789E"/>
    <w:rsid w:val="00810DC6"/>
    <w:rsid w:val="00811DF5"/>
    <w:rsid w:val="0081307C"/>
    <w:rsid w:val="008148CE"/>
    <w:rsid w:val="0081544A"/>
    <w:rsid w:val="00820D2B"/>
    <w:rsid w:val="008214E2"/>
    <w:rsid w:val="00823986"/>
    <w:rsid w:val="00824D38"/>
    <w:rsid w:val="00825E6C"/>
    <w:rsid w:val="00826B88"/>
    <w:rsid w:val="00827770"/>
    <w:rsid w:val="00827DB1"/>
    <w:rsid w:val="008328A8"/>
    <w:rsid w:val="0083293E"/>
    <w:rsid w:val="00835D0A"/>
    <w:rsid w:val="00836AC1"/>
    <w:rsid w:val="0084084D"/>
    <w:rsid w:val="008419C6"/>
    <w:rsid w:val="00842BD1"/>
    <w:rsid w:val="0084316F"/>
    <w:rsid w:val="0085420B"/>
    <w:rsid w:val="00854AA0"/>
    <w:rsid w:val="008604F8"/>
    <w:rsid w:val="0086083F"/>
    <w:rsid w:val="00863516"/>
    <w:rsid w:val="00863B4A"/>
    <w:rsid w:val="00864306"/>
    <w:rsid w:val="00864B71"/>
    <w:rsid w:val="00865679"/>
    <w:rsid w:val="00867BD2"/>
    <w:rsid w:val="00872CE0"/>
    <w:rsid w:val="008732E8"/>
    <w:rsid w:val="008737DF"/>
    <w:rsid w:val="0087473E"/>
    <w:rsid w:val="008858F2"/>
    <w:rsid w:val="00886693"/>
    <w:rsid w:val="00887DA4"/>
    <w:rsid w:val="008916FF"/>
    <w:rsid w:val="00897F4E"/>
    <w:rsid w:val="008A194B"/>
    <w:rsid w:val="008A1FD9"/>
    <w:rsid w:val="008A5F0D"/>
    <w:rsid w:val="008A6519"/>
    <w:rsid w:val="008A69F7"/>
    <w:rsid w:val="008A7695"/>
    <w:rsid w:val="008A7C60"/>
    <w:rsid w:val="008A7FA3"/>
    <w:rsid w:val="008B032C"/>
    <w:rsid w:val="008B10F2"/>
    <w:rsid w:val="008B2792"/>
    <w:rsid w:val="008B29BD"/>
    <w:rsid w:val="008C41ED"/>
    <w:rsid w:val="008C5FA6"/>
    <w:rsid w:val="008C625A"/>
    <w:rsid w:val="008D1240"/>
    <w:rsid w:val="008D21D9"/>
    <w:rsid w:val="008D2A03"/>
    <w:rsid w:val="008E68C6"/>
    <w:rsid w:val="008E6B6D"/>
    <w:rsid w:val="008E7CFE"/>
    <w:rsid w:val="008F1651"/>
    <w:rsid w:val="008F22A7"/>
    <w:rsid w:val="008F52B0"/>
    <w:rsid w:val="008F5D99"/>
    <w:rsid w:val="00906372"/>
    <w:rsid w:val="00906951"/>
    <w:rsid w:val="0091042A"/>
    <w:rsid w:val="009112EC"/>
    <w:rsid w:val="00913765"/>
    <w:rsid w:val="00915BEB"/>
    <w:rsid w:val="00916BD8"/>
    <w:rsid w:val="0092067F"/>
    <w:rsid w:val="00922AB7"/>
    <w:rsid w:val="0092487B"/>
    <w:rsid w:val="00924DF7"/>
    <w:rsid w:val="00924E42"/>
    <w:rsid w:val="00930EF2"/>
    <w:rsid w:val="00934CB9"/>
    <w:rsid w:val="0093509C"/>
    <w:rsid w:val="00935B58"/>
    <w:rsid w:val="00937306"/>
    <w:rsid w:val="009374EC"/>
    <w:rsid w:val="00941BDC"/>
    <w:rsid w:val="00950072"/>
    <w:rsid w:val="0095260D"/>
    <w:rsid w:val="009550E2"/>
    <w:rsid w:val="00956399"/>
    <w:rsid w:val="009628C4"/>
    <w:rsid w:val="0096391F"/>
    <w:rsid w:val="00963974"/>
    <w:rsid w:val="00964138"/>
    <w:rsid w:val="009644E0"/>
    <w:rsid w:val="00966DD1"/>
    <w:rsid w:val="009721D0"/>
    <w:rsid w:val="00972420"/>
    <w:rsid w:val="0097287B"/>
    <w:rsid w:val="0097489B"/>
    <w:rsid w:val="0097669A"/>
    <w:rsid w:val="00977DBF"/>
    <w:rsid w:val="00981800"/>
    <w:rsid w:val="00982B1A"/>
    <w:rsid w:val="00983200"/>
    <w:rsid w:val="00983A47"/>
    <w:rsid w:val="00985A3C"/>
    <w:rsid w:val="00987D5B"/>
    <w:rsid w:val="00990E43"/>
    <w:rsid w:val="00990FD8"/>
    <w:rsid w:val="009916B3"/>
    <w:rsid w:val="0099307C"/>
    <w:rsid w:val="009932B5"/>
    <w:rsid w:val="00996406"/>
    <w:rsid w:val="009A0F27"/>
    <w:rsid w:val="009A200D"/>
    <w:rsid w:val="009A547B"/>
    <w:rsid w:val="009A6053"/>
    <w:rsid w:val="009A7322"/>
    <w:rsid w:val="009A7F07"/>
    <w:rsid w:val="009A7FA9"/>
    <w:rsid w:val="009B152D"/>
    <w:rsid w:val="009C35DB"/>
    <w:rsid w:val="009C738D"/>
    <w:rsid w:val="009D31E7"/>
    <w:rsid w:val="009D37BD"/>
    <w:rsid w:val="009D4B2C"/>
    <w:rsid w:val="009D674D"/>
    <w:rsid w:val="009E08CD"/>
    <w:rsid w:val="009E16F1"/>
    <w:rsid w:val="009E48D7"/>
    <w:rsid w:val="009E5342"/>
    <w:rsid w:val="009F00EA"/>
    <w:rsid w:val="009F255C"/>
    <w:rsid w:val="009F38AB"/>
    <w:rsid w:val="009F3A6E"/>
    <w:rsid w:val="009F5C3B"/>
    <w:rsid w:val="00A0011F"/>
    <w:rsid w:val="00A11F53"/>
    <w:rsid w:val="00A12A3F"/>
    <w:rsid w:val="00A164CA"/>
    <w:rsid w:val="00A2279E"/>
    <w:rsid w:val="00A24667"/>
    <w:rsid w:val="00A24F5A"/>
    <w:rsid w:val="00A253F2"/>
    <w:rsid w:val="00A25C96"/>
    <w:rsid w:val="00A269E5"/>
    <w:rsid w:val="00A32FF9"/>
    <w:rsid w:val="00A354A9"/>
    <w:rsid w:val="00A40D1A"/>
    <w:rsid w:val="00A418AB"/>
    <w:rsid w:val="00A42C60"/>
    <w:rsid w:val="00A43754"/>
    <w:rsid w:val="00A444B3"/>
    <w:rsid w:val="00A45006"/>
    <w:rsid w:val="00A47EE5"/>
    <w:rsid w:val="00A505D6"/>
    <w:rsid w:val="00A5106F"/>
    <w:rsid w:val="00A55571"/>
    <w:rsid w:val="00A579CD"/>
    <w:rsid w:val="00A60C15"/>
    <w:rsid w:val="00A62130"/>
    <w:rsid w:val="00A63F36"/>
    <w:rsid w:val="00A648AA"/>
    <w:rsid w:val="00A65CB4"/>
    <w:rsid w:val="00A675FD"/>
    <w:rsid w:val="00A702A8"/>
    <w:rsid w:val="00A74302"/>
    <w:rsid w:val="00A8044C"/>
    <w:rsid w:val="00A80803"/>
    <w:rsid w:val="00A82198"/>
    <w:rsid w:val="00A8686C"/>
    <w:rsid w:val="00A86F01"/>
    <w:rsid w:val="00A8738C"/>
    <w:rsid w:val="00A92AE4"/>
    <w:rsid w:val="00A9302A"/>
    <w:rsid w:val="00A95936"/>
    <w:rsid w:val="00A96166"/>
    <w:rsid w:val="00AA0AAE"/>
    <w:rsid w:val="00AA2AFC"/>
    <w:rsid w:val="00AA2D82"/>
    <w:rsid w:val="00AA3046"/>
    <w:rsid w:val="00AA5F2B"/>
    <w:rsid w:val="00AA6402"/>
    <w:rsid w:val="00AA6B6C"/>
    <w:rsid w:val="00AA6D63"/>
    <w:rsid w:val="00AA74C5"/>
    <w:rsid w:val="00AA7652"/>
    <w:rsid w:val="00AA7B31"/>
    <w:rsid w:val="00AA7C3B"/>
    <w:rsid w:val="00AB0C71"/>
    <w:rsid w:val="00AC3C3E"/>
    <w:rsid w:val="00AC58FE"/>
    <w:rsid w:val="00AC701B"/>
    <w:rsid w:val="00AC7366"/>
    <w:rsid w:val="00AD0CA9"/>
    <w:rsid w:val="00AD2349"/>
    <w:rsid w:val="00AD7BCD"/>
    <w:rsid w:val="00AE4B06"/>
    <w:rsid w:val="00AE5E84"/>
    <w:rsid w:val="00AE7201"/>
    <w:rsid w:val="00AF013E"/>
    <w:rsid w:val="00AF09B2"/>
    <w:rsid w:val="00AF17F5"/>
    <w:rsid w:val="00AF5966"/>
    <w:rsid w:val="00AF6AEA"/>
    <w:rsid w:val="00AF6D95"/>
    <w:rsid w:val="00AF6DE6"/>
    <w:rsid w:val="00AF6F23"/>
    <w:rsid w:val="00AF70D8"/>
    <w:rsid w:val="00B0339F"/>
    <w:rsid w:val="00B04499"/>
    <w:rsid w:val="00B05F34"/>
    <w:rsid w:val="00B05F7E"/>
    <w:rsid w:val="00B06A68"/>
    <w:rsid w:val="00B102FA"/>
    <w:rsid w:val="00B105B9"/>
    <w:rsid w:val="00B111CF"/>
    <w:rsid w:val="00B117F6"/>
    <w:rsid w:val="00B11E1A"/>
    <w:rsid w:val="00B13CB6"/>
    <w:rsid w:val="00B14CA4"/>
    <w:rsid w:val="00B14DE4"/>
    <w:rsid w:val="00B17CDD"/>
    <w:rsid w:val="00B20E0A"/>
    <w:rsid w:val="00B23628"/>
    <w:rsid w:val="00B239D9"/>
    <w:rsid w:val="00B2583E"/>
    <w:rsid w:val="00B303AC"/>
    <w:rsid w:val="00B315C8"/>
    <w:rsid w:val="00B31823"/>
    <w:rsid w:val="00B32929"/>
    <w:rsid w:val="00B35996"/>
    <w:rsid w:val="00B36B73"/>
    <w:rsid w:val="00B441E1"/>
    <w:rsid w:val="00B4798F"/>
    <w:rsid w:val="00B50AE6"/>
    <w:rsid w:val="00B511D9"/>
    <w:rsid w:val="00B53B20"/>
    <w:rsid w:val="00B56ADD"/>
    <w:rsid w:val="00B56FF1"/>
    <w:rsid w:val="00B57A39"/>
    <w:rsid w:val="00B62603"/>
    <w:rsid w:val="00B63ACE"/>
    <w:rsid w:val="00B65DB2"/>
    <w:rsid w:val="00B674FE"/>
    <w:rsid w:val="00B72D79"/>
    <w:rsid w:val="00B76526"/>
    <w:rsid w:val="00B76948"/>
    <w:rsid w:val="00B81DF8"/>
    <w:rsid w:val="00B82523"/>
    <w:rsid w:val="00B856C6"/>
    <w:rsid w:val="00B92F1F"/>
    <w:rsid w:val="00B95273"/>
    <w:rsid w:val="00B96C11"/>
    <w:rsid w:val="00B974EB"/>
    <w:rsid w:val="00B97994"/>
    <w:rsid w:val="00BA36C8"/>
    <w:rsid w:val="00BA7007"/>
    <w:rsid w:val="00BB1E34"/>
    <w:rsid w:val="00BB245F"/>
    <w:rsid w:val="00BB5C66"/>
    <w:rsid w:val="00BB7172"/>
    <w:rsid w:val="00BB7398"/>
    <w:rsid w:val="00BC28D0"/>
    <w:rsid w:val="00BC2A43"/>
    <w:rsid w:val="00BC66EF"/>
    <w:rsid w:val="00BC68FF"/>
    <w:rsid w:val="00BC7519"/>
    <w:rsid w:val="00BC78C0"/>
    <w:rsid w:val="00BD022D"/>
    <w:rsid w:val="00BD220A"/>
    <w:rsid w:val="00BD22D1"/>
    <w:rsid w:val="00BD6523"/>
    <w:rsid w:val="00BD7E3F"/>
    <w:rsid w:val="00BE21F8"/>
    <w:rsid w:val="00BE3FFA"/>
    <w:rsid w:val="00BE52ED"/>
    <w:rsid w:val="00BE64E6"/>
    <w:rsid w:val="00BF36FB"/>
    <w:rsid w:val="00BF4059"/>
    <w:rsid w:val="00BF7869"/>
    <w:rsid w:val="00C00359"/>
    <w:rsid w:val="00C00832"/>
    <w:rsid w:val="00C00FC3"/>
    <w:rsid w:val="00C02035"/>
    <w:rsid w:val="00C0232C"/>
    <w:rsid w:val="00C0319E"/>
    <w:rsid w:val="00C044A4"/>
    <w:rsid w:val="00C073D6"/>
    <w:rsid w:val="00C07F17"/>
    <w:rsid w:val="00C1178B"/>
    <w:rsid w:val="00C13355"/>
    <w:rsid w:val="00C15B85"/>
    <w:rsid w:val="00C24003"/>
    <w:rsid w:val="00C251DC"/>
    <w:rsid w:val="00C26228"/>
    <w:rsid w:val="00C26537"/>
    <w:rsid w:val="00C26AB7"/>
    <w:rsid w:val="00C30695"/>
    <w:rsid w:val="00C31F6B"/>
    <w:rsid w:val="00C32157"/>
    <w:rsid w:val="00C3250D"/>
    <w:rsid w:val="00C3368D"/>
    <w:rsid w:val="00C340AD"/>
    <w:rsid w:val="00C3511F"/>
    <w:rsid w:val="00C377DB"/>
    <w:rsid w:val="00C3788F"/>
    <w:rsid w:val="00C42015"/>
    <w:rsid w:val="00C44741"/>
    <w:rsid w:val="00C447D6"/>
    <w:rsid w:val="00C52A30"/>
    <w:rsid w:val="00C53003"/>
    <w:rsid w:val="00C53B26"/>
    <w:rsid w:val="00C54D67"/>
    <w:rsid w:val="00C57B15"/>
    <w:rsid w:val="00C63667"/>
    <w:rsid w:val="00C63A5A"/>
    <w:rsid w:val="00C6795E"/>
    <w:rsid w:val="00C722BB"/>
    <w:rsid w:val="00C73DFE"/>
    <w:rsid w:val="00C76BE0"/>
    <w:rsid w:val="00C814FB"/>
    <w:rsid w:val="00C83386"/>
    <w:rsid w:val="00C8457B"/>
    <w:rsid w:val="00C8559F"/>
    <w:rsid w:val="00C85A0E"/>
    <w:rsid w:val="00C86FB5"/>
    <w:rsid w:val="00C86FEA"/>
    <w:rsid w:val="00C93626"/>
    <w:rsid w:val="00C94424"/>
    <w:rsid w:val="00C9660F"/>
    <w:rsid w:val="00C96C10"/>
    <w:rsid w:val="00C97186"/>
    <w:rsid w:val="00C97612"/>
    <w:rsid w:val="00C97955"/>
    <w:rsid w:val="00C97EC4"/>
    <w:rsid w:val="00CA36CF"/>
    <w:rsid w:val="00CA4AD7"/>
    <w:rsid w:val="00CA6CF9"/>
    <w:rsid w:val="00CA743E"/>
    <w:rsid w:val="00CA76A5"/>
    <w:rsid w:val="00CA7F13"/>
    <w:rsid w:val="00CB2B7D"/>
    <w:rsid w:val="00CB3798"/>
    <w:rsid w:val="00CB76FC"/>
    <w:rsid w:val="00CC2523"/>
    <w:rsid w:val="00CC7C8B"/>
    <w:rsid w:val="00CD10E3"/>
    <w:rsid w:val="00CD1F51"/>
    <w:rsid w:val="00CD2B6C"/>
    <w:rsid w:val="00CD7210"/>
    <w:rsid w:val="00CE2273"/>
    <w:rsid w:val="00CE46D0"/>
    <w:rsid w:val="00CE5848"/>
    <w:rsid w:val="00CE7D19"/>
    <w:rsid w:val="00CF0C0B"/>
    <w:rsid w:val="00CF150E"/>
    <w:rsid w:val="00CF45EE"/>
    <w:rsid w:val="00CF62F3"/>
    <w:rsid w:val="00D02EC5"/>
    <w:rsid w:val="00D070AC"/>
    <w:rsid w:val="00D07E7A"/>
    <w:rsid w:val="00D1036C"/>
    <w:rsid w:val="00D13E37"/>
    <w:rsid w:val="00D1540D"/>
    <w:rsid w:val="00D16462"/>
    <w:rsid w:val="00D17B9B"/>
    <w:rsid w:val="00D20C91"/>
    <w:rsid w:val="00D23162"/>
    <w:rsid w:val="00D251AB"/>
    <w:rsid w:val="00D32E5F"/>
    <w:rsid w:val="00D411CE"/>
    <w:rsid w:val="00D418DA"/>
    <w:rsid w:val="00D42BF6"/>
    <w:rsid w:val="00D443A9"/>
    <w:rsid w:val="00D46DD6"/>
    <w:rsid w:val="00D47E3A"/>
    <w:rsid w:val="00D543ED"/>
    <w:rsid w:val="00D54BEA"/>
    <w:rsid w:val="00D54D21"/>
    <w:rsid w:val="00D56350"/>
    <w:rsid w:val="00D62E31"/>
    <w:rsid w:val="00D664F9"/>
    <w:rsid w:val="00D66CB8"/>
    <w:rsid w:val="00D67961"/>
    <w:rsid w:val="00D67D6D"/>
    <w:rsid w:val="00D71B23"/>
    <w:rsid w:val="00D72374"/>
    <w:rsid w:val="00D74961"/>
    <w:rsid w:val="00D75E73"/>
    <w:rsid w:val="00D769A1"/>
    <w:rsid w:val="00D77BD3"/>
    <w:rsid w:val="00D77EE9"/>
    <w:rsid w:val="00D82302"/>
    <w:rsid w:val="00D847D6"/>
    <w:rsid w:val="00D869A6"/>
    <w:rsid w:val="00D86DB1"/>
    <w:rsid w:val="00D871D6"/>
    <w:rsid w:val="00D918FD"/>
    <w:rsid w:val="00D942FF"/>
    <w:rsid w:val="00D9477C"/>
    <w:rsid w:val="00DA3C56"/>
    <w:rsid w:val="00DA5FD7"/>
    <w:rsid w:val="00DA620C"/>
    <w:rsid w:val="00DA627A"/>
    <w:rsid w:val="00DA773F"/>
    <w:rsid w:val="00DB09E0"/>
    <w:rsid w:val="00DB1AE9"/>
    <w:rsid w:val="00DB41EF"/>
    <w:rsid w:val="00DB5253"/>
    <w:rsid w:val="00DB5C4F"/>
    <w:rsid w:val="00DC22D4"/>
    <w:rsid w:val="00DC2809"/>
    <w:rsid w:val="00DC3AB2"/>
    <w:rsid w:val="00DC64BC"/>
    <w:rsid w:val="00DD4031"/>
    <w:rsid w:val="00DD655F"/>
    <w:rsid w:val="00DE0454"/>
    <w:rsid w:val="00DE116A"/>
    <w:rsid w:val="00DE29E9"/>
    <w:rsid w:val="00DE2A08"/>
    <w:rsid w:val="00DE6C5E"/>
    <w:rsid w:val="00DF43B9"/>
    <w:rsid w:val="00DF56CD"/>
    <w:rsid w:val="00DF6CEE"/>
    <w:rsid w:val="00DF7735"/>
    <w:rsid w:val="00E00A0B"/>
    <w:rsid w:val="00E1047A"/>
    <w:rsid w:val="00E11802"/>
    <w:rsid w:val="00E1290A"/>
    <w:rsid w:val="00E146CC"/>
    <w:rsid w:val="00E14963"/>
    <w:rsid w:val="00E14E48"/>
    <w:rsid w:val="00E14ED8"/>
    <w:rsid w:val="00E1537A"/>
    <w:rsid w:val="00E1560D"/>
    <w:rsid w:val="00E169C2"/>
    <w:rsid w:val="00E16E14"/>
    <w:rsid w:val="00E178E6"/>
    <w:rsid w:val="00E223C9"/>
    <w:rsid w:val="00E229FD"/>
    <w:rsid w:val="00E232F4"/>
    <w:rsid w:val="00E235AD"/>
    <w:rsid w:val="00E2428F"/>
    <w:rsid w:val="00E2594E"/>
    <w:rsid w:val="00E263F9"/>
    <w:rsid w:val="00E2641A"/>
    <w:rsid w:val="00E33F5F"/>
    <w:rsid w:val="00E33FF6"/>
    <w:rsid w:val="00E3496E"/>
    <w:rsid w:val="00E44A80"/>
    <w:rsid w:val="00E45CAD"/>
    <w:rsid w:val="00E5117E"/>
    <w:rsid w:val="00E51917"/>
    <w:rsid w:val="00E51FDA"/>
    <w:rsid w:val="00E54328"/>
    <w:rsid w:val="00E55979"/>
    <w:rsid w:val="00E6049A"/>
    <w:rsid w:val="00E60EA7"/>
    <w:rsid w:val="00E61491"/>
    <w:rsid w:val="00E653A8"/>
    <w:rsid w:val="00E66637"/>
    <w:rsid w:val="00E671F1"/>
    <w:rsid w:val="00E70CCD"/>
    <w:rsid w:val="00E71B5E"/>
    <w:rsid w:val="00E7387F"/>
    <w:rsid w:val="00E759C0"/>
    <w:rsid w:val="00E800E3"/>
    <w:rsid w:val="00E818D1"/>
    <w:rsid w:val="00E81ED6"/>
    <w:rsid w:val="00E820DB"/>
    <w:rsid w:val="00E82601"/>
    <w:rsid w:val="00E82ACC"/>
    <w:rsid w:val="00E852BC"/>
    <w:rsid w:val="00E86295"/>
    <w:rsid w:val="00E87CE2"/>
    <w:rsid w:val="00E90482"/>
    <w:rsid w:val="00E90CD3"/>
    <w:rsid w:val="00E923C3"/>
    <w:rsid w:val="00E92E50"/>
    <w:rsid w:val="00E93501"/>
    <w:rsid w:val="00E938BE"/>
    <w:rsid w:val="00E94786"/>
    <w:rsid w:val="00E951B0"/>
    <w:rsid w:val="00EA08C6"/>
    <w:rsid w:val="00EA4061"/>
    <w:rsid w:val="00EA4F93"/>
    <w:rsid w:val="00EA508A"/>
    <w:rsid w:val="00EA603C"/>
    <w:rsid w:val="00EA682B"/>
    <w:rsid w:val="00EA7419"/>
    <w:rsid w:val="00EB3F35"/>
    <w:rsid w:val="00EB515B"/>
    <w:rsid w:val="00EB6279"/>
    <w:rsid w:val="00EB68F8"/>
    <w:rsid w:val="00EB6BDD"/>
    <w:rsid w:val="00EC22F9"/>
    <w:rsid w:val="00ED3664"/>
    <w:rsid w:val="00ED3E93"/>
    <w:rsid w:val="00ED735A"/>
    <w:rsid w:val="00ED73DF"/>
    <w:rsid w:val="00ED7D5F"/>
    <w:rsid w:val="00EE0E3C"/>
    <w:rsid w:val="00EE27C7"/>
    <w:rsid w:val="00EE3256"/>
    <w:rsid w:val="00EE3BF6"/>
    <w:rsid w:val="00EE3EF2"/>
    <w:rsid w:val="00EE50B7"/>
    <w:rsid w:val="00EE5E73"/>
    <w:rsid w:val="00EE79D4"/>
    <w:rsid w:val="00EF39CA"/>
    <w:rsid w:val="00F04438"/>
    <w:rsid w:val="00F04CC7"/>
    <w:rsid w:val="00F1455C"/>
    <w:rsid w:val="00F1534B"/>
    <w:rsid w:val="00F20705"/>
    <w:rsid w:val="00F24884"/>
    <w:rsid w:val="00F2646E"/>
    <w:rsid w:val="00F270DF"/>
    <w:rsid w:val="00F308F6"/>
    <w:rsid w:val="00F32BC1"/>
    <w:rsid w:val="00F34754"/>
    <w:rsid w:val="00F3560A"/>
    <w:rsid w:val="00F35878"/>
    <w:rsid w:val="00F362D6"/>
    <w:rsid w:val="00F36594"/>
    <w:rsid w:val="00F366DF"/>
    <w:rsid w:val="00F37263"/>
    <w:rsid w:val="00F40EC7"/>
    <w:rsid w:val="00F44D31"/>
    <w:rsid w:val="00F45CCB"/>
    <w:rsid w:val="00F46C4A"/>
    <w:rsid w:val="00F4775C"/>
    <w:rsid w:val="00F47CB0"/>
    <w:rsid w:val="00F51A58"/>
    <w:rsid w:val="00F51B2D"/>
    <w:rsid w:val="00F54372"/>
    <w:rsid w:val="00F6122E"/>
    <w:rsid w:val="00F61C7A"/>
    <w:rsid w:val="00F626C2"/>
    <w:rsid w:val="00F63BFC"/>
    <w:rsid w:val="00F63CCD"/>
    <w:rsid w:val="00F652CA"/>
    <w:rsid w:val="00F65FBE"/>
    <w:rsid w:val="00F6659B"/>
    <w:rsid w:val="00F67519"/>
    <w:rsid w:val="00F72702"/>
    <w:rsid w:val="00F74053"/>
    <w:rsid w:val="00F74157"/>
    <w:rsid w:val="00F8169B"/>
    <w:rsid w:val="00F817B1"/>
    <w:rsid w:val="00F81CC0"/>
    <w:rsid w:val="00F85BAE"/>
    <w:rsid w:val="00F8632A"/>
    <w:rsid w:val="00F91594"/>
    <w:rsid w:val="00F969C7"/>
    <w:rsid w:val="00FA51FF"/>
    <w:rsid w:val="00FA56F3"/>
    <w:rsid w:val="00FB0999"/>
    <w:rsid w:val="00FB3990"/>
    <w:rsid w:val="00FB7730"/>
    <w:rsid w:val="00FB7C58"/>
    <w:rsid w:val="00FC1C65"/>
    <w:rsid w:val="00FC226F"/>
    <w:rsid w:val="00FC3D1B"/>
    <w:rsid w:val="00FC3FD5"/>
    <w:rsid w:val="00FC5284"/>
    <w:rsid w:val="00FD0308"/>
    <w:rsid w:val="00FD0F97"/>
    <w:rsid w:val="00FD1FA0"/>
    <w:rsid w:val="00FD331C"/>
    <w:rsid w:val="00FD6794"/>
    <w:rsid w:val="00FD785B"/>
    <w:rsid w:val="00FD7D98"/>
    <w:rsid w:val="00FF2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C50FD"/>
  <w15:chartTrackingRefBased/>
  <w15:docId w15:val="{13EED279-677A-574A-9476-A29D8948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006232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3B7B5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7797B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797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7797B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7797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5C35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C35CF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2062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83A47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3B7B5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alloonTextChar">
    <w:name w:val="Balloon Text Char"/>
    <w:basedOn w:val="DefaultParagraphFont"/>
    <w:link w:val="BalloonText"/>
    <w:semiHidden/>
    <w:rsid w:val="003B7B5C"/>
    <w:rPr>
      <w:rFonts w:ascii="Lucida Grande" w:eastAsia="Times New Roman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3B7B5C"/>
    <w:rPr>
      <w:rFonts w:ascii="Lucida Grande" w:hAnsi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3B7B5C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3B7B5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B5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B5C"/>
    <w:rPr>
      <w:b/>
      <w:bCs/>
    </w:rPr>
  </w:style>
  <w:style w:type="character" w:customStyle="1" w:styleId="EndnoteTextChar">
    <w:name w:val="Endnote Text Char"/>
    <w:basedOn w:val="DefaultParagraphFont"/>
    <w:link w:val="EndnoteText"/>
    <w:semiHidden/>
    <w:rsid w:val="003B7B5C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3B7B5C"/>
    <w:rPr>
      <w:rFonts w:ascii="Cambria" w:eastAsia="Cambria" w:hAnsi="Cambria"/>
    </w:rPr>
  </w:style>
  <w:style w:type="character" w:customStyle="1" w:styleId="FooterChar">
    <w:name w:val="Footer Char"/>
    <w:basedOn w:val="DefaultParagraphFont"/>
    <w:link w:val="Footer"/>
    <w:rsid w:val="003B7B5C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3B7B5C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3B7B5C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3B7B5C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3B7B5C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rsid w:val="003B7B5C"/>
    <w:rPr>
      <w:rFonts w:ascii="Consolas" w:hAnsi="Consolas"/>
      <w:sz w:val="20"/>
      <w:szCs w:val="20"/>
    </w:rPr>
  </w:style>
  <w:style w:type="paragraph" w:styleId="Revision">
    <w:name w:val="Revision"/>
    <w:hidden/>
    <w:uiPriority w:val="71"/>
    <w:semiHidden/>
    <w:rsid w:val="00990E4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semiHidden/>
    <w:unhideWhenUsed/>
    <w:rsid w:val="001F4C71"/>
    <w:rPr>
      <w:sz w:val="16"/>
      <w:szCs w:val="16"/>
    </w:rPr>
  </w:style>
  <w:style w:type="character" w:styleId="PageNumber">
    <w:name w:val="page number"/>
    <w:basedOn w:val="DefaultParagraphFont"/>
    <w:semiHidden/>
    <w:unhideWhenUsed/>
    <w:rsid w:val="001C38E3"/>
  </w:style>
  <w:style w:type="character" w:styleId="LineNumber">
    <w:name w:val="line number"/>
    <w:basedOn w:val="DefaultParagraphFont"/>
    <w:semiHidden/>
    <w:unhideWhenUsed/>
    <w:rsid w:val="00751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5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76093C-7D90-7446-B601-7745E9BEE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5</Words>
  <Characters>686</Characters>
  <Application>Microsoft Office Word</Application>
  <DocSecurity>0</DocSecurity>
  <Lines>1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ian Corbett</cp:lastModifiedBy>
  <cp:revision>4</cp:revision>
  <cp:lastPrinted>2024-07-25T13:44:00Z</cp:lastPrinted>
  <dcterms:created xsi:type="dcterms:W3CDTF">2025-06-03T03:15:00Z</dcterms:created>
  <dcterms:modified xsi:type="dcterms:W3CDTF">2025-06-03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6k9yKq5x"/&gt;&lt;style id="http://www.zotero.org/styles/nature" hasBibliography="1" bibliographyStyleHasBeenSet="0"/&gt;&lt;prefs&gt;&lt;pref name="fieldType" value="Field"/&gt;&lt;/prefs&gt;&lt;/data&gt;</vt:lpwstr>
  </property>
</Properties>
</file>